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7F67B" w14:textId="77777777" w:rsidR="00D6332C" w:rsidRDefault="00D6332C" w:rsidP="00D6332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3 Appendix: Equation to calculate disagreement index (DI)</w:t>
      </w:r>
    </w:p>
    <w:p w14:paraId="5267BA61" w14:textId="77777777" w:rsidR="00D6332C" w:rsidRPr="008F3B69" w:rsidRDefault="00D6332C" w:rsidP="00D6332C">
      <w:pPr>
        <w:spacing w:after="0" w:line="480" w:lineRule="auto"/>
        <w:jc w:val="both"/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6332C" w:rsidRPr="0094475B" w14:paraId="1D47F4F0" w14:textId="77777777" w:rsidTr="004E6638">
        <w:tc>
          <w:tcPr>
            <w:tcW w:w="9062" w:type="dxa"/>
          </w:tcPr>
          <w:p w14:paraId="7065F214" w14:textId="77777777" w:rsidR="00D6332C" w:rsidRDefault="00D6332C" w:rsidP="004E66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Limit IPR = 30</w:t>
            </w:r>
            <w:r w:rsidRPr="000909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 of the series of ratings</w:t>
            </w:r>
          </w:p>
          <w:p w14:paraId="1204D71D" w14:textId="77777777" w:rsidR="00D6332C" w:rsidRDefault="00D6332C" w:rsidP="004E66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 Limit IPR = 70</w:t>
            </w:r>
            <w:r w:rsidRPr="000909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 of the series of ratings</w:t>
            </w:r>
          </w:p>
          <w:p w14:paraId="5EBD3219" w14:textId="77777777" w:rsidR="00D6332C" w:rsidRDefault="00D6332C" w:rsidP="004E66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R = (Upper Limit IPR) – (Lower Limit IPR)</w:t>
            </w:r>
          </w:p>
          <w:p w14:paraId="1B37DCA0" w14:textId="77777777" w:rsidR="00D6332C" w:rsidRDefault="00D6332C" w:rsidP="004E66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RCP (Central Point of IPR) = Average of Upper Limit IPR and Lower Limit IPR</w:t>
            </w:r>
          </w:p>
          <w:p w14:paraId="49179D0C" w14:textId="77777777" w:rsidR="00D6332C" w:rsidRDefault="00D6332C" w:rsidP="004E66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ymmetry Index = 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(IPRCP)</w:t>
            </w:r>
          </w:p>
          <w:p w14:paraId="29F0B4AB" w14:textId="77777777" w:rsidR="00D6332C" w:rsidRDefault="00D6332C" w:rsidP="004E66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RAS = 2.35</w:t>
            </w:r>
            <w:r w:rsidRPr="00385E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 (1.5</w:t>
            </w:r>
            <w:r w:rsidRPr="00385E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∙ Asymmetry Index)</w:t>
            </w:r>
          </w:p>
          <w:p w14:paraId="124FDFC3" w14:textId="77777777" w:rsidR="00D6332C" w:rsidRDefault="00D6332C" w:rsidP="004E66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ment Index (DI) = IPR/IPRAS</w:t>
            </w:r>
          </w:p>
        </w:tc>
      </w:tr>
    </w:tbl>
    <w:p w14:paraId="5E89B5EE" w14:textId="6C8C5E65" w:rsidR="006E13EA" w:rsidRDefault="00D6332C">
      <w:r>
        <w:rPr>
          <w:rFonts w:ascii="Times New Roman" w:hAnsi="Times New Roman" w:cs="Times New Roman"/>
          <w:i/>
          <w:sz w:val="24"/>
          <w:szCs w:val="24"/>
          <w:lang w:val="en-GB"/>
        </w:rPr>
        <w:t>Notes: IPR=Interpercentile Range; IPRCP=interpercentile Range Central Point; IPRAS = Interpercentile Range Adjusted for Symmetry. *Numbers determined by RAND/UCLA Appropriateness Method (16)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32C"/>
    <w:rsid w:val="003862E5"/>
    <w:rsid w:val="003C4646"/>
    <w:rsid w:val="006E13EA"/>
    <w:rsid w:val="009C5222"/>
    <w:rsid w:val="00A3436C"/>
    <w:rsid w:val="00D63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D1ACD"/>
  <w15:chartTrackingRefBased/>
  <w15:docId w15:val="{1EE8C8C0-648D-42D8-B76D-9A50F6AC7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32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32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04T09:26:00Z</dcterms:created>
  <dcterms:modified xsi:type="dcterms:W3CDTF">2021-05-04T09:26:00Z</dcterms:modified>
</cp:coreProperties>
</file>